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LineNumbers/>
        <w:spacing w:before="240" w:after="120"/>
        <w:jc w:val="center"/>
        <w:rPr>
          <w:b/>
          <w:b/>
          <w:i/>
          <w:i/>
          <w:color w:val="000000"/>
          <w:kern w:val="0"/>
          <w:sz w:val="32"/>
          <w:szCs w:val="32"/>
        </w:rPr>
      </w:pPr>
      <w:r>
        <w:rPr>
          <w:b/>
          <w:i/>
          <w:color w:val="000000"/>
          <w:kern w:val="0"/>
          <w:sz w:val="32"/>
          <w:szCs w:val="32"/>
          <w:lang w:eastAsia="en-US"/>
        </w:rPr>
        <w:t>Supplementary Material</w:t>
      </w:r>
    </w:p>
    <w:p>
      <w:pPr>
        <w:pStyle w:val="Normal"/>
        <w:autoSpaceDE w:val="false"/>
        <w:rPr>
          <w:rFonts w:eastAsia="微软雅黑"/>
          <w:b/>
          <w:b/>
          <w:color w:val="000000"/>
          <w:kern w:val="0"/>
          <w:sz w:val="32"/>
          <w:szCs w:val="32"/>
        </w:rPr>
      </w:pPr>
      <w:r>
        <w:rPr>
          <w:rFonts w:eastAsia="微软雅黑"/>
          <w:b/>
          <w:color w:val="000000"/>
          <w:kern w:val="0"/>
          <w:sz w:val="32"/>
          <w:szCs w:val="32"/>
        </w:rPr>
        <w:t xml:space="preserve">Characterization of the de novo </w:t>
      </w:r>
      <w:r>
        <w:rPr>
          <w:rFonts w:eastAsia="微软雅黑"/>
          <w:b/>
          <w:i/>
          <w:color w:val="000000"/>
          <w:kern w:val="0"/>
          <w:sz w:val="32"/>
          <w:szCs w:val="32"/>
        </w:rPr>
        <w:t xml:space="preserve">Cinnamomum chago </w:t>
      </w:r>
      <w:r>
        <w:rPr>
          <w:rFonts w:eastAsia="微软雅黑"/>
          <w:b/>
          <w:color w:val="000000"/>
          <w:kern w:val="0"/>
          <w:sz w:val="32"/>
          <w:szCs w:val="32"/>
        </w:rPr>
        <w:t>(Lauraceae) transcriptome reveals candidate genes for terpenoid, fatty acid biosyntheses and abiotic stress</w:t>
      </w:r>
    </w:p>
    <w:p>
      <w:pPr>
        <w:pStyle w:val="Normal"/>
        <w:autoSpaceDE w:val="false"/>
        <w:rPr/>
      </w:pPr>
      <w:r>
        <w:rPr>
          <w:rFonts w:eastAsia="微软雅黑"/>
          <w:b/>
          <w:color w:val="000000"/>
          <w:kern w:val="0"/>
          <w:sz w:val="24"/>
        </w:rPr>
        <w:t>Authors:</w:t>
      </w:r>
      <w:r>
        <w:rPr>
          <w:rFonts w:eastAsia="微软雅黑"/>
          <w:color w:val="000000"/>
          <w:kern w:val="0"/>
          <w:sz w:val="24"/>
        </w:rPr>
        <w:t xml:space="preserve"> Xue Zhang, Shi-Kang Shen *, </w:t>
      </w:r>
    </w:p>
    <w:p>
      <w:pPr>
        <w:pStyle w:val="Normal"/>
        <w:autoSpaceDE w:val="false"/>
        <w:rPr/>
      </w:pPr>
      <w:r>
        <w:rPr>
          <w:rFonts w:eastAsia="微软雅黑"/>
          <w:b/>
          <w:bCs/>
          <w:color w:val="000000"/>
          <w:kern w:val="0"/>
          <w:sz w:val="24"/>
        </w:rPr>
        <w:t xml:space="preserve">*Address for Correspondence: </w:t>
      </w:r>
      <w:r>
        <w:rPr>
          <w:rFonts w:eastAsia="微软雅黑"/>
          <w:color w:val="000000"/>
          <w:kern w:val="0"/>
          <w:sz w:val="24"/>
        </w:rPr>
        <w:t>Shi-Kang Shen, School of Life Sciences, Yunnan University, No. 2 Green lake North road Kunming, Yunnan, 650091, the People’s Republic of China. Telephone:+86-871-65031412; Fax:+86-871-65031412;</w:t>
      </w:r>
    </w:p>
    <w:p>
      <w:pPr>
        <w:pStyle w:val="Normal"/>
        <w:autoSpaceDE w:val="false"/>
        <w:rPr/>
      </w:pPr>
      <w:r>
        <w:rPr>
          <w:rFonts w:eastAsia="微软雅黑"/>
          <w:b/>
          <w:color w:val="000000"/>
          <w:kern w:val="0"/>
          <w:sz w:val="24"/>
        </w:rPr>
        <w:t>E-mail:</w:t>
      </w:r>
      <w:r>
        <w:rPr>
          <w:rFonts w:eastAsia="微软雅黑"/>
          <w:color w:val="000000"/>
          <w:kern w:val="0"/>
          <w:sz w:val="24"/>
        </w:rPr>
        <w:t xml:space="preserve"> yunda123456@126.com</w:t>
      </w:r>
    </w:p>
    <w:p>
      <w:pPr>
        <w:pStyle w:val="Normal"/>
        <w:widowControl/>
        <w:snapToGrid w:val="false"/>
        <w:spacing w:before="0" w:after="200"/>
        <w:jc w:val="left"/>
        <w:rPr>
          <w:rFonts w:eastAsia="微软雅黑"/>
          <w:b/>
          <w:b/>
          <w:color w:val="000000"/>
          <w:kern w:val="0"/>
          <w:sz w:val="24"/>
        </w:rPr>
      </w:pPr>
      <w:r>
        <w:rPr>
          <w:rFonts w:eastAsia="微软雅黑"/>
          <w:b/>
          <w:color w:val="000000"/>
          <w:kern w:val="0"/>
          <w:sz w:val="24"/>
        </w:rPr>
      </w:r>
      <w:bookmarkStart w:id="0" w:name="_GoBack"/>
      <w:bookmarkStart w:id="1" w:name="_GoBack"/>
      <w:bookmarkEnd w:id="1"/>
    </w:p>
    <w:p>
      <w:pPr>
        <w:pStyle w:val="Normal"/>
        <w:rPr/>
      </w:pPr>
      <w:r>
        <w:rPr>
          <w:b/>
          <w:color w:val="000000"/>
          <w:sz w:val="18"/>
          <w:szCs w:val="18"/>
        </w:rPr>
        <w:t>Table S6 The FPKM values of candidate genes involved in Fatty acid biosynthesis pathwa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2"/>
        <w:gridCol w:w="2452"/>
        <w:gridCol w:w="1310"/>
        <w:gridCol w:w="952"/>
        <w:gridCol w:w="952"/>
        <w:gridCol w:w="952"/>
        <w:gridCol w:w="952"/>
      </w:tblGrid>
      <w:tr>
        <w:trPr>
          <w:trHeight w:val="285" w:hRule="atLeast"/>
        </w:trPr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O ID</w:t>
            </w:r>
          </w:p>
        </w:tc>
        <w:tc>
          <w:tcPr>
            <w:tcW w:w="2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igene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cg1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cg2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cg3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</w:tr>
      <w:tr>
        <w:trPr>
          <w:trHeight w:val="285" w:hRule="atLeast"/>
        </w:trPr>
        <w:tc>
          <w:tcPr>
            <w:tcW w:w="340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atty acid biosynthesis</w:t>
            </w:r>
          </w:p>
        </w:tc>
        <w:tc>
          <w:tcPr>
            <w:tcW w:w="13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1897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-chain acyl-CoA synthetase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2069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3099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6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6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37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3867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4893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6346_g2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5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6346_g2_i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3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7997_g1_i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9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761_g3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761_g3_i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1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5936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8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861_g4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744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744_g1_i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1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7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547_g1_i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846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5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8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5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67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846_g1_i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846_g1_i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3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846_g1_i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3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846_g1_i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5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0667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1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0667_g1_i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4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1961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yl-CoA carboxylase, biotin carboxylase subunit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7323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9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7323_g2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5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802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5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802_g2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8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4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2160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yl-CoA carboxylase biotin carboxyl carrier protein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721_g3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6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462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63319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8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2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.4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84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3921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yl-[acyl-carrier-protein] desaturase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029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3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029_g2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5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836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.9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.5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.4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.99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428_g2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1262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yl-CoA carboxylase / biotin carboxylase 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923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2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1963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cetyl-CoA carboxylase carboxyl transferase subunit beta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3313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5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3313_g1_i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3313_g2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7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40476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9458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oxoacyl-[acyl-carrier-protein] synthase II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6000_g2_i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0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0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4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19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0534_g2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9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278_g1_i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6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278_g1_i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4280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3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8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8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7885_g2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0645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acyl-carrier-protein] S-malonyltransferase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085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2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0059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oxoacyl-[acyl-carrier protein] reductase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148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7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795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3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795_g1_i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6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511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1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964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.6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3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.7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964_g1_i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3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2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25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0648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oxoacyl-[acyl-carrier-protein] synthase III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2169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4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0797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0057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0948_g1_i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6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35596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1962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yl-CoA carboxylase carboxyl transferase subunit alpha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2274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2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14149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3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7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8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2372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3-hydroxyacyl-[acyl-carrier-protein] dehydratase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141_g3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7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4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97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0781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ty acyl-ACP thioesterase B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4309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5357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7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55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5357_g1_i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1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0208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oyl-[acyl-carrier protein] reductase I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8521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6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2916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7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3964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0782</w:t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050_g4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</w:t>
            </w:r>
          </w:p>
        </w:tc>
      </w:tr>
      <w:tr>
        <w:trPr>
          <w:trHeight w:val="285" w:hRule="atLeast"/>
        </w:trPr>
        <w:tc>
          <w:tcPr>
            <w:tcW w:w="3404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iosynthesis of unsaturated fatty acids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0257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yl-lipid omega-3 desaturase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5001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287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6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287_g2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3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520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9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0232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yl-CoA oxidase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5526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7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5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8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38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898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0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1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2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82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898_g1_i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7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348_g1_i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3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54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15318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2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2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3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63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54360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3921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yl-[acyl-carrier-protein] desaturase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029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3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029_g2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5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836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.9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.5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.4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.99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428_g2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0059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oxoacyl-[acyl-carrier protein] reductase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148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7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795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3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795_g1_i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6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511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1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964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.6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3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.7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964_g1_i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3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2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25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0256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mega-6 fatty acid desaturase / acyl-lipid omega-6 desaturase (Delta-12 desaturase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4497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6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1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5680_g2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7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0251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beta-estradiol 17-dehydrogenase / very-long-chain 3-oxoacyl-CoA reductase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14059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1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5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8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86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67325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3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7513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yl-CoA acyltransferase 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7895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.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.3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.2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.23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7467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8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0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21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0255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yl-lipid omega-6 desaturase (Delta-12 desaturase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7829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1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4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7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47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0806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yl-CoA thioesterase YciA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4398_g2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0258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-long-chain enoyl-CoA reductase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515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2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515_g2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1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65573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5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6527_g2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5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3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6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85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1068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yl-coenzyme A thioesterase 1/2/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6330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6330_g1_i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6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0703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-long-chain (3R)-3-hydroxyacyl-CoA dehydratase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038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8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038_g2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8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945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9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110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6</w:t>
            </w:r>
          </w:p>
        </w:tc>
      </w:tr>
      <w:tr>
        <w:trPr>
          <w:trHeight w:val="285" w:hRule="atLeast"/>
        </w:trPr>
        <w:tc>
          <w:tcPr>
            <w:tcW w:w="3404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inoleic acid metabolis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4674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 lipase / steryl ester hydrolase / phospholipase A2 / LPA acyltransferase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1694_g2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7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192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670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4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5426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5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0454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oxygenase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9947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7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6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0506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4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0506_g1_i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2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0506_g1_i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8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3227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5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56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3227_g2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9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8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39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4019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5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51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000_g2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.7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.4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.1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.11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872_g1_i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30155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38992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3899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3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5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.9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29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3899_g2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8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6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7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5718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oleate 9S-lipoxygenase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840_g2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1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3270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2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7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3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14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1063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0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1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1047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retory phospholipase A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1344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8</w:t>
            </w:r>
          </w:p>
        </w:tc>
      </w:tr>
      <w:tr>
        <w:trPr>
          <w:trHeight w:val="285" w:hRule="atLeast"/>
        </w:trPr>
        <w:tc>
          <w:tcPr>
            <w:tcW w:w="3404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lpha-Linolenic acid metabolis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4674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 lipase / steryl ester hydrolase / phospholipase A2 / LPA acyltransferase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1694_g2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7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192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670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4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5426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5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0526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C-8:0 CoA ligase 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772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2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772_g1_i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9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989_g2_i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6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1000_g2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0527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oyl-CoA hydratase/3-hydroxyacyl-CoA dehydrogenase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7453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7453_g1_i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7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7453_g2_i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838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9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1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83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838_g3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838_g3_i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6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838_g3_i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6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63232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4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0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1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21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0454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oyl-CoA hydratase/3-hydroxyacyl-CoA dehydrogenase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9947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7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6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0506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4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0506_g1_i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2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0506_g1_i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8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3227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5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56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3227_g2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9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8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39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4019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5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51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000_g2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.7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.4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.1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.11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872_g1_i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30155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38992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3899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3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5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.9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29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3899_g2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8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6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7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0528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peroxide lyase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4560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898_g5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1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8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9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97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0232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yl-CoA oxidase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5526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7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5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8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38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898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0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1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2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82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898_g1_i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7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348_g1_i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3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54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15318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2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2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3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63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54360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5894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oxophytodienoic acid reductase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8642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8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771_g2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8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7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1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693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1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0227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5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1078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8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1723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peroxide dehydratase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8649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988_g1_i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3998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4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8857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cohol dehydrogenase class-P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0501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5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8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9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0501_g1_i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9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073_g1_i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0632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yl-CoA acyltransferase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6172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4206_g1_i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7513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yl-CoA acyltransferase 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7895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.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.3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.2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.23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7467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8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0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21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0525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ene oxide cyclase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909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2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6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52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909_g1_i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8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909_g2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8241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smonate O-methyltransferase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2939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9074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9153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</w:t>
            </w:r>
          </w:p>
        </w:tc>
      </w:tr>
      <w:tr>
        <w:trPr>
          <w:trHeight w:val="285" w:hRule="atLeast"/>
        </w:trPr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1047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retory phospholipase A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1344_g1_i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8</w:t>
            </w:r>
          </w:p>
        </w:tc>
      </w:tr>
      <w:tr>
        <w:trPr>
          <w:trHeight w:val="285" w:hRule="atLeast"/>
        </w:trPr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0529</w:t>
            </w:r>
          </w:p>
        </w:tc>
        <w:tc>
          <w:tcPr>
            <w:tcW w:w="24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-dioxygenase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966_g3_i4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eaderChar">
    <w:name w:val="Header Char"/>
    <w:basedOn w:val="Style14"/>
    <w:qFormat/>
    <w:rPr>
      <w:rFonts w:cs="Times New Roman"/>
      <w:kern w:val="2"/>
      <w:sz w:val="18"/>
      <w:szCs w:val="18"/>
    </w:rPr>
  </w:style>
  <w:style w:type="character" w:styleId="FooterChar">
    <w:name w:val="Footer Char"/>
    <w:basedOn w:val="Style14"/>
    <w:qFormat/>
    <w:rPr>
      <w:rFonts w:cs="Times New Roman"/>
      <w:kern w:val="2"/>
      <w:sz w:val="18"/>
      <w:szCs w:val="18"/>
    </w:rPr>
  </w:style>
  <w:style w:type="character" w:styleId="InternetLink">
    <w:name w:val="Hyperlink"/>
    <w:basedOn w:val="Style14"/>
    <w:rPr>
      <w:rFonts w:cs="Times New Roman"/>
      <w:color w:val="0563C1"/>
      <w:u w:val="single"/>
    </w:rPr>
  </w:style>
  <w:style w:type="character" w:styleId="VisitedInternetLink">
    <w:name w:val="FollowedHyperlink"/>
    <w:basedOn w:val="Style14"/>
    <w:rPr>
      <w:rFonts w:cs="Times New Roman"/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等线;DengXian" w:hAnsi="等线;DengXian" w:eastAsia="等线;DengXia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b/>
      <w:bCs/>
      <w:color w:val="000000"/>
      <w:kern w:val="0"/>
      <w:sz w:val="18"/>
      <w:szCs w:val="18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color w:val="000000"/>
      <w:kern w:val="0"/>
      <w:sz w:val="18"/>
      <w:szCs w:val="18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8T01:48:00Z</dcterms:created>
  <dc:creator> </dc:creator>
  <dc:description/>
  <cp:keywords/>
  <dc:language>en-US</dc:language>
  <cp:lastModifiedBy>think</cp:lastModifiedBy>
  <dcterms:modified xsi:type="dcterms:W3CDTF">2018-07-28T01:48:00Z</dcterms:modified>
  <cp:revision>2</cp:revision>
  <dc:subject/>
  <dc:title>Supplementary Material</dc:title>
</cp:coreProperties>
</file>